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0"/>
        <w:tblW w:w="139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2394"/>
        <w:gridCol w:w="2535"/>
        <w:gridCol w:w="848"/>
        <w:gridCol w:w="2254"/>
        <w:gridCol w:w="2393"/>
        <w:gridCol w:w="750"/>
      </w:tblGrid>
      <w:tr w:rsidR="00EA6D6C" w:rsidRPr="00353051" w14:paraId="11196FB3" w14:textId="77777777" w:rsidTr="00B74C76">
        <w:trPr>
          <w:trHeight w:val="649"/>
        </w:trPr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E8EA909" w14:textId="77777777" w:rsidR="00EA6D6C" w:rsidRPr="00353051" w:rsidRDefault="00EA6D6C" w:rsidP="00B74C7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b/>
                <w:bCs/>
                <w:sz w:val="20"/>
                <w:szCs w:val="20"/>
              </w:rPr>
              <w:t>MODE OF FACILITATION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1F78ED1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051">
              <w:rPr>
                <w:rFonts w:ascii="Arial" w:hAnsi="Arial" w:cs="Arial"/>
                <w:b/>
                <w:bCs/>
                <w:sz w:val="20"/>
                <w:szCs w:val="20"/>
              </w:rPr>
              <w:t>% of patient group informed of any facilitation in practices targeting this group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12ECBE2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051">
              <w:rPr>
                <w:rFonts w:ascii="Arial" w:hAnsi="Arial" w:cs="Arial"/>
                <w:b/>
                <w:bCs/>
                <w:sz w:val="20"/>
                <w:szCs w:val="20"/>
              </w:rPr>
              <w:t>% of patient group informed of any facilitation in practices not targeting this group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B505C6B" w14:textId="3560AB60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394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3530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7D765D">
              <w:rPr>
                <w:rFonts w:ascii="Arial" w:hAnsi="Arial"/>
                <w:b/>
                <w:bCs/>
                <w:sz w:val="20"/>
                <w:szCs w:val="20"/>
              </w:rPr>
              <w:t>(n/N)</w:t>
            </w:r>
            <w:r w:rsidR="007D765D" w:rsidRPr="000D5E7D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53051">
              <w:rPr>
                <w:rFonts w:ascii="Arial" w:hAnsi="Arial" w:cs="Arial"/>
                <w:b/>
                <w:bCs/>
                <w:sz w:val="20"/>
                <w:szCs w:val="20"/>
              </w:rPr>
              <w:t>alue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4F63B00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051">
              <w:rPr>
                <w:rFonts w:ascii="Arial" w:hAnsi="Arial" w:cs="Arial"/>
                <w:b/>
                <w:bCs/>
                <w:sz w:val="20"/>
                <w:szCs w:val="20"/>
              </w:rPr>
              <w:t>% of patient group using any facilitation in practices targeting this group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5426FCE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051">
              <w:rPr>
                <w:rFonts w:ascii="Arial" w:hAnsi="Arial" w:cs="Arial"/>
                <w:b/>
                <w:bCs/>
                <w:sz w:val="20"/>
                <w:szCs w:val="20"/>
              </w:rPr>
              <w:t>% of patient group using any facilitation in practices not targeting this group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0C7EE9B" w14:textId="4CF3DBF9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1F394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="007D765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3530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7D765D"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  <w:r w:rsidRPr="00353051">
              <w:rPr>
                <w:rFonts w:ascii="Arial" w:hAnsi="Arial" w:cs="Arial"/>
                <w:b/>
                <w:bCs/>
                <w:sz w:val="20"/>
                <w:szCs w:val="20"/>
              </w:rPr>
              <w:t>alue</w:t>
            </w:r>
            <w:proofErr w:type="gramEnd"/>
          </w:p>
        </w:tc>
      </w:tr>
      <w:tr w:rsidR="00EA6D6C" w:rsidRPr="00353051" w14:paraId="4E6739D8" w14:textId="77777777" w:rsidTr="00B74C76">
        <w:trPr>
          <w:trHeight w:val="743"/>
        </w:trPr>
        <w:tc>
          <w:tcPr>
            <w:tcW w:w="2816" w:type="dxa"/>
            <w:tcBorders>
              <w:top w:val="single" w:sz="4" w:space="0" w:color="auto"/>
            </w:tcBorders>
            <w:vAlign w:val="center"/>
          </w:tcPr>
          <w:p w14:paraId="17DEF322" w14:textId="77777777" w:rsidR="00EA6D6C" w:rsidRPr="00353051" w:rsidRDefault="00EA6D6C" w:rsidP="00B74C7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Older adults (65 years or older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3051">
              <w:rPr>
                <w:rFonts w:ascii="Arial" w:hAnsi="Arial" w:cs="Arial"/>
                <w:sz w:val="20"/>
                <w:szCs w:val="20"/>
              </w:rPr>
              <w:t>(N = 1,371)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14:paraId="5F221ACE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47.44%</w:t>
            </w:r>
          </w:p>
          <w:p w14:paraId="3A6B42EA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343/723)</w:t>
            </w:r>
          </w:p>
        </w:tc>
        <w:tc>
          <w:tcPr>
            <w:tcW w:w="2540" w:type="dxa"/>
            <w:tcBorders>
              <w:top w:val="single" w:sz="4" w:space="0" w:color="auto"/>
            </w:tcBorders>
          </w:tcPr>
          <w:p w14:paraId="3FF2E6B8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43.98%</w:t>
            </w:r>
          </w:p>
          <w:p w14:paraId="648A0745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285/648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E45C786" w14:textId="589B42FD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199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760410E8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34.58%</w:t>
            </w:r>
          </w:p>
          <w:p w14:paraId="15097B16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250/723)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27C3B690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31.02%</w:t>
            </w:r>
          </w:p>
          <w:p w14:paraId="1A3F754D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201/648)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0F83CD4A" w14:textId="7EDFE445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161</w:t>
            </w:r>
          </w:p>
        </w:tc>
      </w:tr>
      <w:tr w:rsidR="00EA6D6C" w:rsidRPr="00353051" w14:paraId="63DA7B29" w14:textId="77777777" w:rsidTr="00B74C76">
        <w:trPr>
          <w:trHeight w:val="649"/>
        </w:trPr>
        <w:tc>
          <w:tcPr>
            <w:tcW w:w="2816" w:type="dxa"/>
            <w:vAlign w:val="center"/>
          </w:tcPr>
          <w:p w14:paraId="6922E284" w14:textId="77777777" w:rsidR="00EA6D6C" w:rsidRPr="00353051" w:rsidRDefault="00EA6D6C" w:rsidP="00B74C7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People with physical health conditions (e.g. sight loss, mobility impairments, multi-morbidity (N = 1,044)</w:t>
            </w:r>
          </w:p>
        </w:tc>
        <w:tc>
          <w:tcPr>
            <w:tcW w:w="2398" w:type="dxa"/>
          </w:tcPr>
          <w:p w14:paraId="7A58D3FE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52.35%</w:t>
            </w:r>
          </w:p>
          <w:p w14:paraId="3CC9A2A5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256/489)</w:t>
            </w:r>
          </w:p>
        </w:tc>
        <w:tc>
          <w:tcPr>
            <w:tcW w:w="2540" w:type="dxa"/>
          </w:tcPr>
          <w:p w14:paraId="1E717906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55.32%</w:t>
            </w:r>
          </w:p>
          <w:p w14:paraId="023C8FEF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307/555)</w:t>
            </w:r>
          </w:p>
        </w:tc>
        <w:tc>
          <w:tcPr>
            <w:tcW w:w="849" w:type="dxa"/>
          </w:tcPr>
          <w:p w14:paraId="686A7281" w14:textId="5765B7D4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338</w:t>
            </w:r>
          </w:p>
        </w:tc>
        <w:tc>
          <w:tcPr>
            <w:tcW w:w="2258" w:type="dxa"/>
          </w:tcPr>
          <w:p w14:paraId="56B79EEC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38.04%</w:t>
            </w:r>
          </w:p>
          <w:p w14:paraId="5D58AF54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186/489)</w:t>
            </w:r>
          </w:p>
        </w:tc>
        <w:tc>
          <w:tcPr>
            <w:tcW w:w="2397" w:type="dxa"/>
          </w:tcPr>
          <w:p w14:paraId="2E4B236D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41.98%</w:t>
            </w:r>
          </w:p>
          <w:p w14:paraId="139AD462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233/555)</w:t>
            </w:r>
          </w:p>
        </w:tc>
        <w:tc>
          <w:tcPr>
            <w:tcW w:w="728" w:type="dxa"/>
          </w:tcPr>
          <w:p w14:paraId="35D26787" w14:textId="6E452FD6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194</w:t>
            </w:r>
          </w:p>
        </w:tc>
      </w:tr>
      <w:tr w:rsidR="00EA6D6C" w:rsidRPr="00353051" w14:paraId="1ACE7541" w14:textId="77777777" w:rsidTr="00B74C76">
        <w:trPr>
          <w:trHeight w:val="649"/>
        </w:trPr>
        <w:tc>
          <w:tcPr>
            <w:tcW w:w="2816" w:type="dxa"/>
            <w:vAlign w:val="center"/>
          </w:tcPr>
          <w:p w14:paraId="4FB3BAEC" w14:textId="77777777" w:rsidR="00EA6D6C" w:rsidRPr="00353051" w:rsidRDefault="00EA6D6C" w:rsidP="00B74C7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People with mental health conditions (e.g. depression, psychosis) (N = 470)</w:t>
            </w:r>
          </w:p>
        </w:tc>
        <w:tc>
          <w:tcPr>
            <w:tcW w:w="2398" w:type="dxa"/>
          </w:tcPr>
          <w:p w14:paraId="3D16C035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59.32%</w:t>
            </w:r>
          </w:p>
          <w:p w14:paraId="2CD88E3E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105/177)</w:t>
            </w:r>
          </w:p>
        </w:tc>
        <w:tc>
          <w:tcPr>
            <w:tcW w:w="2540" w:type="dxa"/>
          </w:tcPr>
          <w:p w14:paraId="0AD5A3F6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50.85%</w:t>
            </w:r>
          </w:p>
          <w:p w14:paraId="40FFDA20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149/293)</w:t>
            </w:r>
          </w:p>
        </w:tc>
        <w:tc>
          <w:tcPr>
            <w:tcW w:w="849" w:type="dxa"/>
          </w:tcPr>
          <w:p w14:paraId="325FDB96" w14:textId="744A2AA3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074</w:t>
            </w:r>
          </w:p>
        </w:tc>
        <w:tc>
          <w:tcPr>
            <w:tcW w:w="2258" w:type="dxa"/>
          </w:tcPr>
          <w:p w14:paraId="2277DACB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40.11%</w:t>
            </w:r>
          </w:p>
          <w:p w14:paraId="6B11544B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71/177)</w:t>
            </w:r>
          </w:p>
        </w:tc>
        <w:tc>
          <w:tcPr>
            <w:tcW w:w="2397" w:type="dxa"/>
          </w:tcPr>
          <w:p w14:paraId="12DBA414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41.98%</w:t>
            </w:r>
          </w:p>
          <w:p w14:paraId="0F325D39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123/293)</w:t>
            </w:r>
          </w:p>
        </w:tc>
        <w:tc>
          <w:tcPr>
            <w:tcW w:w="728" w:type="dxa"/>
          </w:tcPr>
          <w:p w14:paraId="1A2F11E6" w14:textId="6F491FD9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690</w:t>
            </w:r>
          </w:p>
        </w:tc>
      </w:tr>
      <w:tr w:rsidR="00EA6D6C" w:rsidRPr="00353051" w14:paraId="13E518FF" w14:textId="77777777" w:rsidTr="00B74C76">
        <w:trPr>
          <w:trHeight w:val="649"/>
        </w:trPr>
        <w:tc>
          <w:tcPr>
            <w:tcW w:w="2816" w:type="dxa"/>
            <w:vAlign w:val="center"/>
          </w:tcPr>
          <w:p w14:paraId="7D750A23" w14:textId="77777777" w:rsidR="00EA6D6C" w:rsidRPr="00353051" w:rsidRDefault="00EA6D6C" w:rsidP="00B74C7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People with limited or no internet access (N = 279)</w:t>
            </w:r>
          </w:p>
        </w:tc>
        <w:tc>
          <w:tcPr>
            <w:tcW w:w="2398" w:type="dxa"/>
          </w:tcPr>
          <w:p w14:paraId="0E12E484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25.56%</w:t>
            </w:r>
          </w:p>
          <w:p w14:paraId="05D562EA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23/90)</w:t>
            </w:r>
          </w:p>
        </w:tc>
        <w:tc>
          <w:tcPr>
            <w:tcW w:w="2540" w:type="dxa"/>
          </w:tcPr>
          <w:p w14:paraId="66405F02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22.75%</w:t>
            </w:r>
          </w:p>
          <w:p w14:paraId="4E89ABD0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43/189)</w:t>
            </w:r>
          </w:p>
        </w:tc>
        <w:tc>
          <w:tcPr>
            <w:tcW w:w="849" w:type="dxa"/>
          </w:tcPr>
          <w:p w14:paraId="12912D79" w14:textId="5C529B43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606</w:t>
            </w:r>
          </w:p>
        </w:tc>
        <w:tc>
          <w:tcPr>
            <w:tcW w:w="2258" w:type="dxa"/>
          </w:tcPr>
          <w:p w14:paraId="668A2570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13.33%</w:t>
            </w:r>
          </w:p>
          <w:p w14:paraId="5CCB3984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12/90)</w:t>
            </w:r>
          </w:p>
        </w:tc>
        <w:tc>
          <w:tcPr>
            <w:tcW w:w="2397" w:type="dxa"/>
          </w:tcPr>
          <w:p w14:paraId="7B6A5225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18.52%</w:t>
            </w:r>
          </w:p>
          <w:p w14:paraId="38DE4370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35/189)</w:t>
            </w:r>
          </w:p>
        </w:tc>
        <w:tc>
          <w:tcPr>
            <w:tcW w:w="728" w:type="dxa"/>
          </w:tcPr>
          <w:p w14:paraId="41CDEC0A" w14:textId="6357B274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279</w:t>
            </w:r>
          </w:p>
        </w:tc>
      </w:tr>
      <w:tr w:rsidR="00EA6D6C" w:rsidRPr="00353051" w14:paraId="0C5E8A74" w14:textId="77777777" w:rsidTr="00B74C76">
        <w:trPr>
          <w:trHeight w:val="649"/>
        </w:trPr>
        <w:tc>
          <w:tcPr>
            <w:tcW w:w="2816" w:type="dxa"/>
            <w:vAlign w:val="center"/>
          </w:tcPr>
          <w:p w14:paraId="56FCAE8D" w14:textId="4627FCE2" w:rsidR="00EA6D6C" w:rsidRPr="00353051" w:rsidRDefault="00EA6D6C" w:rsidP="00B74C7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Non</w:t>
            </w:r>
            <w:r w:rsidR="00E47650">
              <w:rPr>
                <w:rFonts w:ascii="Arial" w:hAnsi="Arial" w:cs="Arial"/>
                <w:sz w:val="20"/>
                <w:szCs w:val="20"/>
              </w:rPr>
              <w:t>-</w:t>
            </w:r>
            <w:r w:rsidRPr="00353051">
              <w:rPr>
                <w:rFonts w:ascii="Arial" w:hAnsi="Arial" w:cs="Arial"/>
                <w:sz w:val="20"/>
                <w:szCs w:val="20"/>
              </w:rPr>
              <w:t>English speakers or those for whom English is a second language (N = 246)</w:t>
            </w:r>
          </w:p>
        </w:tc>
        <w:tc>
          <w:tcPr>
            <w:tcW w:w="2398" w:type="dxa"/>
          </w:tcPr>
          <w:p w14:paraId="36C12EBD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59.55%</w:t>
            </w:r>
          </w:p>
          <w:p w14:paraId="2C2AE87F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53/89)</w:t>
            </w:r>
          </w:p>
        </w:tc>
        <w:tc>
          <w:tcPr>
            <w:tcW w:w="2540" w:type="dxa"/>
          </w:tcPr>
          <w:p w14:paraId="05260FD4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65.61%</w:t>
            </w:r>
          </w:p>
          <w:p w14:paraId="2039FAA1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103/157)</w:t>
            </w:r>
          </w:p>
        </w:tc>
        <w:tc>
          <w:tcPr>
            <w:tcW w:w="849" w:type="dxa"/>
          </w:tcPr>
          <w:p w14:paraId="6B50B852" w14:textId="681B307B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343</w:t>
            </w:r>
          </w:p>
        </w:tc>
        <w:tc>
          <w:tcPr>
            <w:tcW w:w="2258" w:type="dxa"/>
          </w:tcPr>
          <w:p w14:paraId="12BC06B8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48.31%</w:t>
            </w:r>
          </w:p>
          <w:p w14:paraId="525A8E18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43/89)</w:t>
            </w:r>
          </w:p>
        </w:tc>
        <w:tc>
          <w:tcPr>
            <w:tcW w:w="2397" w:type="dxa"/>
          </w:tcPr>
          <w:p w14:paraId="770A12F8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59.24%</w:t>
            </w:r>
          </w:p>
          <w:p w14:paraId="5886B5A5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93/157)</w:t>
            </w:r>
          </w:p>
        </w:tc>
        <w:tc>
          <w:tcPr>
            <w:tcW w:w="728" w:type="dxa"/>
          </w:tcPr>
          <w:p w14:paraId="42F35707" w14:textId="3665F843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098</w:t>
            </w:r>
          </w:p>
        </w:tc>
      </w:tr>
      <w:tr w:rsidR="00EA6D6C" w:rsidRPr="00353051" w14:paraId="51385945" w14:textId="77777777" w:rsidTr="00B74C76">
        <w:trPr>
          <w:trHeight w:val="274"/>
        </w:trPr>
        <w:tc>
          <w:tcPr>
            <w:tcW w:w="2816" w:type="dxa"/>
            <w:vAlign w:val="center"/>
          </w:tcPr>
          <w:p w14:paraId="21F22EA1" w14:textId="033B19B8" w:rsidR="00EA6D6C" w:rsidRPr="00353051" w:rsidRDefault="00EA6D6C" w:rsidP="00B74C7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 xml:space="preserve">People from </w:t>
            </w:r>
            <w:r w:rsidR="00E47650">
              <w:rPr>
                <w:rFonts w:ascii="Arial" w:hAnsi="Arial" w:cs="Arial"/>
                <w:sz w:val="20"/>
                <w:szCs w:val="20"/>
              </w:rPr>
              <w:t xml:space="preserve">ethnic minority </w:t>
            </w:r>
            <w:r w:rsidRPr="00353051">
              <w:rPr>
                <w:rFonts w:ascii="Arial" w:hAnsi="Arial" w:cs="Arial"/>
                <w:sz w:val="20"/>
                <w:szCs w:val="20"/>
              </w:rPr>
              <w:t>communiti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3051">
              <w:rPr>
                <w:rFonts w:ascii="Arial" w:hAnsi="Arial" w:cs="Arial"/>
                <w:sz w:val="20"/>
                <w:szCs w:val="20"/>
              </w:rPr>
              <w:t>(N = 2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8" w:type="dxa"/>
          </w:tcPr>
          <w:p w14:paraId="62F38996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63.04%</w:t>
            </w:r>
          </w:p>
          <w:p w14:paraId="33F23B0D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58/92)</w:t>
            </w:r>
          </w:p>
        </w:tc>
        <w:tc>
          <w:tcPr>
            <w:tcW w:w="2540" w:type="dxa"/>
          </w:tcPr>
          <w:p w14:paraId="6ED0295A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66.67%</w:t>
            </w:r>
          </w:p>
          <w:p w14:paraId="42CF5469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76/114)</w:t>
            </w:r>
          </w:p>
        </w:tc>
        <w:tc>
          <w:tcPr>
            <w:tcW w:w="849" w:type="dxa"/>
          </w:tcPr>
          <w:p w14:paraId="26E61D95" w14:textId="761FC209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588</w:t>
            </w:r>
          </w:p>
        </w:tc>
        <w:tc>
          <w:tcPr>
            <w:tcW w:w="2258" w:type="dxa"/>
          </w:tcPr>
          <w:p w14:paraId="6509A402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53.26%</w:t>
            </w:r>
          </w:p>
          <w:p w14:paraId="3DE5DA7C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49/92)</w:t>
            </w:r>
          </w:p>
        </w:tc>
        <w:tc>
          <w:tcPr>
            <w:tcW w:w="2397" w:type="dxa"/>
          </w:tcPr>
          <w:p w14:paraId="35FBA741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55.26%</w:t>
            </w:r>
          </w:p>
          <w:p w14:paraId="124C4B26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63/114)</w:t>
            </w:r>
          </w:p>
        </w:tc>
        <w:tc>
          <w:tcPr>
            <w:tcW w:w="728" w:type="dxa"/>
          </w:tcPr>
          <w:p w14:paraId="13EB9ED0" w14:textId="00F2004E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774</w:t>
            </w:r>
          </w:p>
        </w:tc>
      </w:tr>
      <w:tr w:rsidR="00EA6D6C" w:rsidRPr="00353051" w14:paraId="10192721" w14:textId="77777777" w:rsidTr="00B74C76">
        <w:trPr>
          <w:trHeight w:val="649"/>
        </w:trPr>
        <w:tc>
          <w:tcPr>
            <w:tcW w:w="2816" w:type="dxa"/>
            <w:vAlign w:val="center"/>
          </w:tcPr>
          <w:p w14:paraId="79C57F62" w14:textId="77777777" w:rsidR="00EA6D6C" w:rsidRPr="00353051" w:rsidRDefault="00EA6D6C" w:rsidP="00B74C7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Patients with caring responsibilities or patient carers (N = 696)</w:t>
            </w:r>
          </w:p>
        </w:tc>
        <w:tc>
          <w:tcPr>
            <w:tcW w:w="2398" w:type="dxa"/>
          </w:tcPr>
          <w:p w14:paraId="28B4D235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52.11%</w:t>
            </w:r>
          </w:p>
          <w:p w14:paraId="3BF0FB9E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148/284)</w:t>
            </w:r>
          </w:p>
        </w:tc>
        <w:tc>
          <w:tcPr>
            <w:tcW w:w="2540" w:type="dxa"/>
          </w:tcPr>
          <w:p w14:paraId="26F1B75D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54.61%</w:t>
            </w:r>
          </w:p>
          <w:p w14:paraId="221431E5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225/412)</w:t>
            </w:r>
          </w:p>
        </w:tc>
        <w:tc>
          <w:tcPr>
            <w:tcW w:w="849" w:type="dxa"/>
          </w:tcPr>
          <w:p w14:paraId="7BCAE020" w14:textId="3B63CDEE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516</w:t>
            </w:r>
          </w:p>
        </w:tc>
        <w:tc>
          <w:tcPr>
            <w:tcW w:w="2258" w:type="dxa"/>
          </w:tcPr>
          <w:p w14:paraId="310525D6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38.73%</w:t>
            </w:r>
          </w:p>
          <w:p w14:paraId="2D89401C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110/284)</w:t>
            </w:r>
          </w:p>
        </w:tc>
        <w:tc>
          <w:tcPr>
            <w:tcW w:w="2397" w:type="dxa"/>
          </w:tcPr>
          <w:p w14:paraId="056D42F3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39.32%</w:t>
            </w:r>
          </w:p>
          <w:p w14:paraId="4BAE1069" w14:textId="77777777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(162/412)</w:t>
            </w:r>
          </w:p>
        </w:tc>
        <w:tc>
          <w:tcPr>
            <w:tcW w:w="728" w:type="dxa"/>
          </w:tcPr>
          <w:p w14:paraId="6FB86575" w14:textId="5F025B45" w:rsidR="00EA6D6C" w:rsidRPr="00353051" w:rsidRDefault="00EA6D6C" w:rsidP="00B74C7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051">
              <w:rPr>
                <w:rFonts w:ascii="Arial" w:hAnsi="Arial" w:cs="Arial"/>
                <w:sz w:val="20"/>
                <w:szCs w:val="20"/>
              </w:rPr>
              <w:t>.876</w:t>
            </w:r>
          </w:p>
        </w:tc>
      </w:tr>
    </w:tbl>
    <w:p w14:paraId="2A458D35" w14:textId="77777777" w:rsidR="00564BF4" w:rsidRDefault="00564BF4"/>
    <w:sectPr w:rsidR="00564BF4" w:rsidSect="00EA6D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FD1"/>
    <w:rsid w:val="00167BE0"/>
    <w:rsid w:val="002942C0"/>
    <w:rsid w:val="00463FD1"/>
    <w:rsid w:val="00564BF4"/>
    <w:rsid w:val="00636236"/>
    <w:rsid w:val="006D7654"/>
    <w:rsid w:val="007D765D"/>
    <w:rsid w:val="00857A48"/>
    <w:rsid w:val="00A60539"/>
    <w:rsid w:val="00CF0D5A"/>
    <w:rsid w:val="00E47650"/>
    <w:rsid w:val="00E75D9D"/>
    <w:rsid w:val="00EA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8DAF9"/>
  <w15:chartTrackingRefBased/>
  <w15:docId w15:val="{F2FF94B9-7816-4D2F-A331-E0A100702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D6C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EA6D6C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EA6D6C"/>
    <w:rPr>
      <w:rFonts w:ascii="Arial" w:hAnsi="Arial"/>
      <w:color w:val="2F5496" w:themeColor="accent1" w:themeShade="BF"/>
      <w:kern w:val="0"/>
      <w:szCs w:val="18"/>
      <w14:ligatures w14:val="none"/>
    </w:rPr>
  </w:style>
  <w:style w:type="table" w:customStyle="1" w:styleId="TableGrid10">
    <w:name w:val="Table Grid10"/>
    <w:basedOn w:val="TableNormal"/>
    <w:next w:val="TableGrid"/>
    <w:uiPriority w:val="59"/>
    <w:rsid w:val="00EA6D6C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6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5</cp:revision>
  <dcterms:created xsi:type="dcterms:W3CDTF">2024-01-29T10:44:00Z</dcterms:created>
  <dcterms:modified xsi:type="dcterms:W3CDTF">2024-07-16T12:30:00Z</dcterms:modified>
</cp:coreProperties>
</file>